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Material Presentation</w:t>
      </w: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.1 RT-PCR primers of HSP genes and inner reference 18s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e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6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quenc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s-R</w:t>
            </w:r>
          </w:p>
        </w:tc>
        <w:tc>
          <w:tcPr>
            <w:tcW w:w="62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CCAGTGATGGGA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s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GCCTTCCTTGGA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HS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0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GAAGGCTTGGA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HS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0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CGTATTGGGCT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HS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0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TCCTGCGTCGGA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HS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0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GTAGGCTTCGGC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HS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0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GTCAGCGATGGA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HS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0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GCAGCAGTCGGT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HS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0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CAAATCCAGGAAA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HS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0-F</w:t>
            </w:r>
          </w:p>
        </w:tc>
        <w:tc>
          <w:tcPr>
            <w:tcW w:w="62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GAGGGATGTCGCAGATGA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“*” F: forward, R: reverse.</w:t>
      </w: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hNTAxMjE1MzQ0M2FhZWZhNDFjNzZlYWZkZDJlZTgifQ=="/>
  </w:docVars>
  <w:rsids>
    <w:rsidRoot w:val="00172A27"/>
    <w:rsid w:val="0ED81205"/>
    <w:rsid w:val="16E75E61"/>
    <w:rsid w:val="236B038F"/>
    <w:rsid w:val="5A5E18BA"/>
    <w:rsid w:val="69C331A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40</Words>
  <Characters>358</Characters>
  <Lines>0</Lines>
  <Paragraphs>0</Paragraphs>
  <TotalTime>221</TotalTime>
  <ScaleCrop>false</ScaleCrop>
  <LinksUpToDate>false</LinksUpToDate>
  <CharactersWithSpaces>374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cp:lastModifiedBy>Quan</cp:lastModifiedBy>
  <dcterms:modified xsi:type="dcterms:W3CDTF">2022-07-12T10:24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B696DF9DD8245CFB0D4934C29706E15</vt:lpwstr>
  </property>
</Properties>
</file>